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F0D2B" w14:textId="77777777" w:rsidR="0052101C" w:rsidRPr="00B62677" w:rsidRDefault="0052101C" w:rsidP="0052101C">
      <w:pPr>
        <w:spacing w:line="360" w:lineRule="auto"/>
        <w:jc w:val="both"/>
      </w:pPr>
      <w:r w:rsidRPr="00B62677">
        <w:rPr>
          <w:b/>
        </w:rPr>
        <w:t>Supplementary Table 3:</w:t>
      </w:r>
      <w:r w:rsidRPr="00B62677">
        <w:t xml:space="preserve"> Summary of pathway related clusters determined by DAVID Functional Annotation Clustering on the 342 DEGs. Pathways with P&lt;0.05 are shaded in red. </w:t>
      </w:r>
    </w:p>
    <w:tbl>
      <w:tblPr>
        <w:tblpPr w:leftFromText="180" w:rightFromText="180" w:vertAnchor="text" w:horzAnchor="margin" w:tblpY="-1439"/>
        <w:tblW w:w="15451" w:type="dxa"/>
        <w:tblLayout w:type="fixed"/>
        <w:tblLook w:val="04A0" w:firstRow="1" w:lastRow="0" w:firstColumn="1" w:lastColumn="0" w:noHBand="0" w:noVBand="1"/>
      </w:tblPr>
      <w:tblGrid>
        <w:gridCol w:w="1134"/>
        <w:gridCol w:w="1532"/>
        <w:gridCol w:w="736"/>
        <w:gridCol w:w="851"/>
        <w:gridCol w:w="992"/>
        <w:gridCol w:w="1985"/>
        <w:gridCol w:w="992"/>
        <w:gridCol w:w="992"/>
        <w:gridCol w:w="992"/>
        <w:gridCol w:w="1418"/>
        <w:gridCol w:w="1134"/>
        <w:gridCol w:w="1134"/>
        <w:gridCol w:w="425"/>
        <w:gridCol w:w="1134"/>
      </w:tblGrid>
      <w:tr w:rsidR="00C65CF5" w:rsidRPr="00C65CF5" w14:paraId="08E12F0F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FC8C" w14:textId="6080852D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lastRenderedPageBreak/>
              <w:t xml:space="preserve">Cluster 1: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594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1.38669695287864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F18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AD3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F30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FC4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0EF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9A8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599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28E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113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490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F6B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C9A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08E514E9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718C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F862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696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746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9610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CC3B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A38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6DCD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EE6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F95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FA8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2675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3D9E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AAC6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3D5B1E06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75FDD2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SMAR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3B4D97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SM00252:SH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C07AD6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D9530D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91044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F7EDCA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283054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0E3CFF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YES1, SOCS6, JAK3, CRK, TNS3, SOCS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EADA2F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6511FE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142337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00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3BD45C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,4871705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F2BC70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898897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D80280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88D248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5CE1" w14:textId="77777777" w:rsidR="00C65CF5" w:rsidRPr="00C65CF5" w:rsidRDefault="00C65CF5" w:rsidP="00EB7F1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mmune response</w:t>
            </w:r>
          </w:p>
        </w:tc>
      </w:tr>
      <w:tr w:rsidR="00C65CF5" w:rsidRPr="00C65CF5" w14:paraId="10C9F13C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B9B907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UP_KEYWORD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A0104B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SH2 domai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41F777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635E70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91044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CED654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2940549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A53AEF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YES1, SOCS6, JAK3, CRK, TNS3, SOCS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76CD0F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49A52D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F69400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3CAF7C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,475346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C9185C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99909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5C7263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780156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412323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6019409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E770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BEF3A33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E38578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NTERPRO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282898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PR000980:SH2 domai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4E284F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114B74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91044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2C8D33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465710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D5B174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YES1, SOCS6, JAK3, CRK, TNS3, SOCS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A98F12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867863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695805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85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068791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,060352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2F9729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6AEF16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06F429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9D28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17D350D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987B3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UP_SEQ_FEATU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BC9C4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domain:SH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C4A78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C5B244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8ABF6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732481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8DCF06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YES1, SOCS6, CRK, TNS3, SOCS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FFD5D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BC8AC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25BC8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BF648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,166508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7FAFA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82B77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C53E9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F62C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15A4521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F58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687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BC0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6E5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43C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5E5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69C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C5C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10C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5F9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C74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853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DB0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CCD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2049CD29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CCB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7E7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1.32994575181376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84E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B01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4D3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9E7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9F5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969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A14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335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E8A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0F4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DA4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F54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2D59C2CD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56F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6117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9994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989A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0EE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0A7F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7761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AD46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46C0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5FB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EB4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245E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F88B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D260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2B1C3F10" w14:textId="77777777" w:rsidTr="00EB7F13">
        <w:trPr>
          <w:trHeight w:val="96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792F28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B6F573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4510:Focal adhes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971FD4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50F336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,28358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334251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090769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27F334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AMA4, ACTN1, PXN, RAPGEF1, ILK, BRAF, LAMB1, RAC1, PPP1R12B, CRK, ARHGAP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4DE06E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4BC826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EE4384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450143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6051435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F23AD8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499264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6C545D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4720022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91570F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47200225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C8F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cal Adhesion/cytoskeleton and migration</w:t>
            </w:r>
          </w:p>
        </w:tc>
      </w:tr>
      <w:tr w:rsidR="00C65CF5" w:rsidRPr="00C65CF5" w14:paraId="0831912E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5AC1D8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6F6BB2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4810:Regulation of actin cytoskelet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275EC9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101D2D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985074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E0168B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270906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71B886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RPC3, LIMK2, ACTN1, PXN, BRAF, RAC1, PPP1R12B, CRK, ARHGAP35, SLC9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64BBEC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2E3253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F17CD7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F31BB7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323201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1F2E7C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966958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EB1B14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1E9D1C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22480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7AAA27A4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9B4F6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41028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4670:Leukocyte transendothelial migrat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0A90D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6370D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194029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ED58D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4162968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766E1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CTN1, PXN, RAC1, ARHGAP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6B8DA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270DB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455C9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FD575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696947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0D23B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20CFC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D0792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5E33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3FECED2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B20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266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8E7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3CC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53D5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2DA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A9C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B9F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53A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063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FA1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63C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9DB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70A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6D70ED3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0B3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lastRenderedPageBreak/>
              <w:t>Cluster 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BD9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1.12833507501592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C1F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DDF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9C3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75A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07D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EAC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5B5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F50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B2C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871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339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622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6B5A5C42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6A2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282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2D6D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81B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4FA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85E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BCF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6407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3766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3676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3980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908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0427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2790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1393ACF1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49231D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78E9AE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00186~activation of MAPKK activit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4D9B10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E68AE5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0F3EDF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098903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8FCA10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ADD45B, RAPGEF1, BRAF, CRK, TGFB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EB9646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94D905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FA854E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7CD9A8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,906852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5ACFB0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99999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8268C1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9DA0F4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C8F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MAP kinase signalling</w:t>
            </w:r>
          </w:p>
        </w:tc>
      </w:tr>
      <w:tr w:rsidR="00C65CF5" w:rsidRPr="00C65CF5" w14:paraId="77C09B40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5E45E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ACC37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4010:MAPK signaling pathw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D4E6C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A571A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686567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04D61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1433723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96682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DUSP10, GADD45B, MAPKAPK2, BRAF, RAC1, STK4, CRK, TGFBR1, MAP4K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1268FA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622B0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195CD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0BB83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35514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8A7D9F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61E8D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2D7F1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1045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2E56A7E9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10ED0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62B68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4068:FoxO signaling pathw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00683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AA579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0EF781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906140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DE558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ADD45B, PRKAG1, BRAF, STK4, TGFB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5841A1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E9124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703E8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41AEAF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820419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B4516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A4CB0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C0E35E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3758C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2A070A31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5DA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988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2F4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B8C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FD1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072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E67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3CC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2DB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227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3C2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0AE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AB0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9E6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43334BEF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C58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A49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1.091313444061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095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576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BE0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D1D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84F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AE2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FD0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FBF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075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D7C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412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9C5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68E44FD3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4EE9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2A7E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FD22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D494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FED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A5F3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3840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D634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670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A141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71F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10DD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97C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561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18F66154" w14:textId="77777777" w:rsidTr="00EB7F13">
        <w:trPr>
          <w:trHeight w:val="96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9D7369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055BF4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07264~small GTPase mediated signal transduct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498F0A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A53E32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985074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F3DE50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381413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488D8B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MFHAS1, ARFRP1, ABR, RABIF, DOCK8, DOCK7, RAPGEF1, RAC1, HACD3, ARHGAP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0EE0E9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7B370B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9F88BA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F1257B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209066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DBBDD6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B2A5F2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3927DF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67B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 protein signalling</w:t>
            </w:r>
          </w:p>
        </w:tc>
      </w:tr>
      <w:tr w:rsidR="00C65CF5" w:rsidRPr="00C65CF5" w14:paraId="6A9C6C3D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0098A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MF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EDF16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05085~guanyl-nucleotide exchange factor activit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53AE8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5A3E6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91044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19412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650640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E5241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BR, RABIF, DIS3, DOCK8, DOCK7, RAPGE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A5BB8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170C1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537D27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8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918EE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7778509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23D07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90146F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10B39A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ECA8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7895D7F6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F1602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UP_KEYWORD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0201D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uanine-nucleotide releasing facto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0DA13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DEED4C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E66ED6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144482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DAD768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BR, RABIF, DOCK8, DOCK7, RAPGE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A9269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E3A008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3382E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30B5F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099202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C2E3A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A5879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165457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4E9B1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5779285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0C44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51ECC4C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FD5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C28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DA6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9D5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23B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DD8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3B4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9A9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684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481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4B7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73F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B31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EDA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EC8FEAF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49C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9D7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1.02991268631401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3C0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587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C67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990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543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D3E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720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5A7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79B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76A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241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238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56E8E27A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571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CED3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4307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5148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9F8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24DD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03F3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F73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223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08AE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C91D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80A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AD4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F623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7A7EC12C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F45491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0130C3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00186~activation of MAPKK activit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5C79D2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5E4A37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F60760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098903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29BF9C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ADD45B, RAPGEF1, BRAF, CRK, TGFB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4CA12F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7469F7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B60943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323B33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,906852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BA0054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999999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4F8222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E43217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6956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ell signalling</w:t>
            </w:r>
          </w:p>
        </w:tc>
      </w:tr>
      <w:tr w:rsidR="00C65CF5" w:rsidRPr="00C65CF5" w14:paraId="6192955C" w14:textId="77777777" w:rsidTr="00EB7F13">
        <w:trPr>
          <w:trHeight w:val="96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BC5A1A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7D6944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1900026~positive regulation of substrate adhesion-dependent cell spreadin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E02315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52BCB7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194029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C2A886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204680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6BF92E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RAF, CIB1, RAC1, 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E73D70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D0CEDF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4125FC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FF0DB2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,792880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613AE0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C06F92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29083F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362D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7C1A6297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F78D56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9A0526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4910:Insulin signaling pathw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685D57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75A275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089552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8A425E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619428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C4EB49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ASN, PRKAG1, RAPGEF1, BRAF, CRK, SOCS4, H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273863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4F1832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041B42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3A9417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474714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F41516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999983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7DC370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637EF3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2065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4F3BDBC0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45282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2320C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5211:Renal cell carcinom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ADA21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2F91B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194029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F4DE2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1505701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8FBA0D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RAPGEF1, BRAF, RAC1, 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5618B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FE2E2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3E08B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E1B0F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956802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4FEFE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B3D69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3B94D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9512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428E9DE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6A3BA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7E520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4062:Chemokine signaling pathw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1D956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2F99FE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089552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785B0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1779285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49DE6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XCL6, CCL4L2, PXN, BRAF, RAC1, JAK3, 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E6301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CEF8C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2AED1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D7777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8360787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0DA78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DFD2F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ACEBB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B250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D4BE020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A0BF7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1DD2B1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4722:Neurotrophin signaling pathw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CC9FCE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F8CA1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6DC4D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278282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249EC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MAPKAPK2, RAPGEF1, BRAF, RAC1, 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EC271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A54FE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F694D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B848E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0328014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3D2A9F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CFBBA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5EDBB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00AD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3416439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E1EA3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E226F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4015:Rap1 signaling pathw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FE221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6F5C1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194029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2DE3D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067507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8A42A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RAPGEF1, BRAF, RAC1, 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2C36E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42BF7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B71A2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725A2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29280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CF94EE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53D6D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66E74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C3668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4FB197B5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991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5AD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14B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A12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F60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D9E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8D0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D13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F16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195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D9D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7A1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FF7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87B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05FBBED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D51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DBBF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1.00250080167785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958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33D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544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8A5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436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ED2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10F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7E8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5CE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DB2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F01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6D2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5CDCB61A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3AA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046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37F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ACAD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3689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AA0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765F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0BBE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6809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EEBC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723F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C17F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153E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B81B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76E47C86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A42F51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lastRenderedPageBreak/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5C2221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48013~ephrin receptor signaling pathw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3A1B96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E53368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91044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95EDDA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209523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76989E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YES1, ARPC3, AP2S1, AP2B1, RAC1, 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6DC855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4F512D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8E04B3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FB38FD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,791375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6A32BA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CCDECF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307ECD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691C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mmune response</w:t>
            </w:r>
          </w:p>
        </w:tc>
      </w:tr>
      <w:tr w:rsidR="00C65CF5" w:rsidRPr="00C65CF5" w14:paraId="226A0C53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8A281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D30436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50690~regulation of defense response to virus by viru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97CDB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BAED8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36E8A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928139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88004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P2S1, AP2B1, RA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7F3A7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F3F56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1A2D0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3E8A1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,8224687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244435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D80FC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E362A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D3EA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44A5B8C8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679CB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6F362F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60071~Wnt signaling pathway, planar cell polarity pathw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291CD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45107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96934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5054194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D9C0A8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P2S1, AP2B1, RA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4C44F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FF926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A1246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FD93B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72055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181A8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BED1D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83DC7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CF0F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60B7902A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A43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26A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6EC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770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EE6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1C6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D1A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9D5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9F2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4EA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E19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1D9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6C9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BA3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40EF4DCA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751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11C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0.97326300162681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F2A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CCD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CAE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598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766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055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E15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1D9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28E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F7B4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6BE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276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73BA57DC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815E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CF86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D40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869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AAF8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CF79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D12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52F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6AC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46CD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6DA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B1A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F672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4227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01D5B7D0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EC99B1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SMAR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74EB6A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SM00041:C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1C2694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A4DBA9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2FCC92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552166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6BD351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REM1, CYR61, CTG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3AA39A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472790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69A1F0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00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1A5BB7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7,8082298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E16AA2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99886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68ADB7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812EFC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6577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ell signalling</w:t>
            </w:r>
          </w:p>
        </w:tc>
      </w:tr>
      <w:tr w:rsidR="00C65CF5" w:rsidRPr="00C65CF5" w14:paraId="22ECD6B5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EF962A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UP_SEQ_FEATU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4A946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domain:CTCK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2D492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5C4D6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1292B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627942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93E4C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REM1, CYR61, CTG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BB8B4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DA90A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EC7EE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0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ACC759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7,295636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C9469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A5725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1F12A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C1F6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61F479F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F5AB0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NTERPRO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AE299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PR006207:Cystine knot, C-termina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7F6DB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A1AF3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CCD79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738424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7744D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REM1, CYR61, CTG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990AE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432F9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862D4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85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8463E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,650382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F842B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255FF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DF8AF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3898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E43768B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0B814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6BEE9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07267~cell-cell signalin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ADEB1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213E3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91044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15C311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49963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D46E9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REM1, CXCL6, C1QA, PCDH1, CYR61, CTG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A4516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D3CA7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0BF0B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1F0F2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283693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9608A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D6469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5E952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CB68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40B383A3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852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9D5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84E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15D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B77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F19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8DD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61D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69E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3D0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1B8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9F5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089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158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BEB5B89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CDA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0D1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0.84631928967200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A5D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E57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FC5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937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B5C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C86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A58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256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843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C4E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498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8CB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FA83963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36C9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8A95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CD4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363B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4944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9683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0214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9E3F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3CB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1FD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344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51F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F908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95BE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30C637B9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3AE5DD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lastRenderedPageBreak/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352B08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48013~ephrin receptor signaling pathw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64B50C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26700C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91044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4953F9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209523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CB4416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YES1, ARPC3, AP2S1, AP2B1, RAC1, 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A3E890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C1AAAC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56157B3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124C36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,791375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A67FDE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284AAC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698C46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6B2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mmune response</w:t>
            </w:r>
          </w:p>
        </w:tc>
      </w:tr>
      <w:tr w:rsidR="00C65CF5" w:rsidRPr="00C65CF5" w14:paraId="72954620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548BA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7E382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5100:Bacterial invasion of epithelial cell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3DB3C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275B5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E82EA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740003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53E91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RPC3, PXN, ILK, RAC1, 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22A2A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C5AA9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2E543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61E1B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,127386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1D804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999998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5CFDAB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07A3E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6EE6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51791B60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3B02FD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28FD0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4666:Fc gamma R-mediated phagocytosi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80349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56F25B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194029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064CD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439813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BEEE3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RPC3, LIMK2, RAC1, 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C63FA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83B01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068AC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064E1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323201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0EE3D0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A8986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EC67B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484D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5B6C818F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1C01A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3790E7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5131:Shigellosi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62D6D3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C3730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1FC4A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3756357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C82BF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RPC3, RAC1, 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4B486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2618B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8F41C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CDA6D1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2869015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970AD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8839B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1A15B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C0EDB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5E63FB04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B3435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2BF64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38096~Fc-gamma receptor signaling pathway involved in phagocytosi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94550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68E560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194029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D86AFF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4128704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189E5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YES1, ARPC3, RAC1, CR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7E8D9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0B104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7D657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AB4EA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115918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F4C88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BD28B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D11B7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6F28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5E11DD3B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A29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686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005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3FE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586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541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D22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564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B4C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4D3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70A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6E7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718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CE3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6E16421D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F97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828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0.78279021212507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2F1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3C9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F4D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3FC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C28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C44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C99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825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F69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B94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8C8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CA7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2F9A70A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3567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9A7F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9AA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6955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46A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242A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775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D03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D41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C88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4D02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1BA8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E023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002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4C64862B" w14:textId="77777777" w:rsidTr="00EB7F13">
        <w:trPr>
          <w:trHeight w:val="96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89F53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90020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19886~antigen processing and presentation of exogenous peptide antigen via MHC class II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AA032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48F09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243053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889766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2BA41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SEC24A, KIF2A, AP2S1, AP2B1, HLA-DQ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43A88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A6160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1A78DC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F66AD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9534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6DEE1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53810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88FA5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134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mmune response</w:t>
            </w:r>
          </w:p>
        </w:tc>
      </w:tr>
      <w:tr w:rsidR="00C65CF5" w:rsidRPr="00C65CF5" w14:paraId="1A9F459E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7C0CA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CC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FDD46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30669~clathrin-coated endocytic vesicle membran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CB6C8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0F7EE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83B05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1585927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11E12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P2S1, AP2B1, HLA-DQ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F8BC9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67B1B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19908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82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CB274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,206509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AD744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5394B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7C71F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6913580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DE46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0F27BE23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3E72D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lastRenderedPageBreak/>
              <w:t>GOTERM_CC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C8CE5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30666~endocytic vesicle membran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A1B66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DF677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91C04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3177387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89975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P2S1, AP2B1, HLA-DQ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180C07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65AFC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14ADB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82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58680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6131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9C5AD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56CD9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19022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6913580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3664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4DA472AC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005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936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AE6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99A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D13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2F9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141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8F5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477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1BD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DEF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B8F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13B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8B0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09AE7D3F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217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1BD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0.72026230194635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BF4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15E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168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19C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D3F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ACA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818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B90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7EE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5E4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BB1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2D2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6D9F36C8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7921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124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7430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2633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22D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A973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B00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A073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2BCA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B14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BBDC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CCA8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3208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368F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455D9AE6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005801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E0F6EF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51496~positive regulation of stress fiber assembl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1218CB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2F203A2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194029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2638C6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0414773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400E725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RAF, RAC1, TGFBR1, CTG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546019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69B7403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6265ED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7910F2B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,1755278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1A3C081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0C0EF11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6666"/>
            <w:vAlign w:val="center"/>
            <w:hideMark/>
          </w:tcPr>
          <w:p w14:paraId="3442A7B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8D41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ncer</w:t>
            </w:r>
          </w:p>
        </w:tc>
      </w:tr>
      <w:tr w:rsidR="00C65CF5" w:rsidRPr="00C65CF5" w14:paraId="10C8E1D0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0C3EE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IOCART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D5D31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_mapkPathway:MAPKinase Signaling Pathw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1136B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6DA87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5E55CE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293942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B29410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MAPKAPK2, BRAF, RAC1, TGFBR1, MAP4K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AFF40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322FA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5BC5F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C7089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9870383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A29ED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B396B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A9955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3008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0AA1D52D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8BB21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3B174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5210:Colorectal cance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F90E9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B1336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0E0F5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3609392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6F98C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RAF, RAC1, TGFB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4412A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8BA79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6AA3F4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C4A495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3606726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EC00B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E5622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F31FA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206F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4C95520E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D7BCFA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KEGG_PATHWA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DAFFC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hsa05212:Pancreatic cance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927C2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B1093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BAFC7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3829331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741C4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RAF, RAC1, TGFB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6D885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15370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EC8F7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4982A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251718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253A9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46C15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7365C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14F20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ECB719C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B6C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EC6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F0E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639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EAE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7A1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7EB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6C2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F23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8D2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107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BCB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5CE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C7C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0BA31AD6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4B7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976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0.71975951069657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55E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93E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FC3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375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3C4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24F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432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6CD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DF0E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154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121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3A5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4F593F7C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9478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AD4D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36C0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35BE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520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BED3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7622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DDEB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5FD2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9A5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B4A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366F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456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D96A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29A0E97C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E5687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NTERPRO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4E47C3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PR013781:Glycoside hydrolase, catalytic domai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7DF03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747A1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7BB81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1340211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5222F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HID1, GALC, SLC3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1565E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F343E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27FFD5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85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326839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,6732415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9400C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3EF2EA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DDC4B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5B1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rbohdrate metabolism</w:t>
            </w:r>
          </w:p>
        </w:tc>
      </w:tr>
      <w:tr w:rsidR="00C65CF5" w:rsidRPr="00C65CF5" w14:paraId="7BA6E0A3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2A096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lastRenderedPageBreak/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B74F3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05975~carbohydrate metabolic proces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67D86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E61AB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91044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9BF83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157061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8EE52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HID1, GALC, GK5, RPE, AKR1B1, SLC3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F9BAF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879A7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3D61D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DEEE5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873898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56B324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C7505D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06D00F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CAB5A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D23D213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04D6C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NTERPRO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B0AEE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PR017853:Glycoside hydrolase, superfamil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533354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90B33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37786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397097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12EF3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HID1, GALC, SLC3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6F1A9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5C135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5F779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85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7C3E3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,2020358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6B93B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E0E446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63A98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B157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09A666C1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D3F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1D0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3F8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440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E76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483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F10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721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6A7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76A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B91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A26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4D5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2A3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EE5ED92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C27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477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0.52501493741966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BAE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001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7FE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78B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171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795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C9F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980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D37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0EB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838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9D9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1876853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7BE9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7D52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88C9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2D6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E39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1EE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D5D8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E77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3C24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EAB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69C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86E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372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0F0E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78D76463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BA02C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UP_KEYWORD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509893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holesterol metabolism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E13B7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0B46C6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AF693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302620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64F70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MBTPS1, EBP, PMV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65349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9F3A0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83039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2D0C1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,292433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35F1E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8ED89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330100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3178AB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7320168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09BD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Sterol Metabolism</w:t>
            </w:r>
          </w:p>
        </w:tc>
      </w:tr>
      <w:tr w:rsidR="00C65CF5" w:rsidRPr="00C65CF5" w14:paraId="4F24E2F8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A332FA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UP_KEYWORD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8B75BD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Sterol metabolism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D4B99B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55651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14DCA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893821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60F73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MBTPS1, EBP, PMV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F7B91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847A3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51D90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FF2F0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801025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BC827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E7499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FFA8B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3890675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F8FD9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4517748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524138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UP_KEYWORD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0D9D7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Steroid metabolism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5F01B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D1FD1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E6F79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3992647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DB5BB2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MBTPS1, EBP, PMV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D9390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6CCEF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84D312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63610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182194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8E752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304B2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6C0F58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3890675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849B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6CFA9C8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D1A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055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458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0A7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363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25B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63A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9ED0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62C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729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EB5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00B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F2A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E00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2CDAF0A8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3D9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AA5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0.398863140229782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63B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E98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DB4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C50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702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A29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88E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883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C48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304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DC1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8FC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4AF40F47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F205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A19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C3E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38E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699B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2DA9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9A59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0CB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BA76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6CA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FA9F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84B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8DAA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98B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14D0E737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FAE12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lastRenderedPageBreak/>
              <w:t>GOTERM_CC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69B434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31012~extracellular matrix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7176B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E3A4C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686567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35CB9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1441215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CF995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DAMTS4, LAMA4, ILK, CRIP2, LAMB1, EMILIN1, RAC1, CYR61, MAT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53AC81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1B159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918FA2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82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41AD5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747975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8A4CB0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0D001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C94F9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6913580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E460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xtracellular Matrix</w:t>
            </w:r>
          </w:p>
        </w:tc>
      </w:tr>
      <w:tr w:rsidR="00C65CF5" w:rsidRPr="00C65CF5" w14:paraId="27F57C56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42E1D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UP_KEYWORD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DF3CD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ell adhes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2ECDD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9C809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985074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8FCCFA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3573325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5B7347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XADR, LAMA4, PXN, CIB1, LAMB1, EMILIN1, PCDH1, NEO1, CYR61, CTG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064FAF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FDD7D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4E065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56B43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3059755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4B7B3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C1D3E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6EB1B3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3890675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80B03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007DD402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AFABD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60EEB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30198~extracellular matrix organizat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B39E0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C161E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D6D1E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4850811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409BE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AMA4, FURIN, LAMB1, EMILIN1, CYR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9AAFF0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07B71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308DD7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6257A9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386302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6DCFB0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6960A6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51A4F0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7E87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3E5E9EF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63AFBB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UP_KEYWORD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FD83F2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xtracellular matrix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5FC8BA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8715A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56B58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5910709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27E102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DAMTS4, LAMA4, LAMB1, EMILIN1, CTG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3E461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12BFD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57321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28732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212330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D70CE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17543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056D7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3890675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602C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20CEE94B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4C348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CC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886D4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05578~proteinaceous extracellular matrix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D3DEE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1C308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37E32E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686165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73FCB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ADAMTS4, EMILIN1, CYR61, CTGF, MAT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B3042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B2EF7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4994A8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82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CDBE0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072555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00760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BCAFB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AD58F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6913580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3AEE2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30ADD8B4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B2A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39F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59E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9E7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B62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4F2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B2E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48E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83B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978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831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BEA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05F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FE7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2D0A894C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3C6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C1B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0.39712485961630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46D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C39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E3C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2F3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924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395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70C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C9B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92B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BF3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6C0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557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5ACA8360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1F9C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7567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64D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C85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2FCC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85C6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D836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ECA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866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FF0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3633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16E5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234F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37F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388641A1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61EDDC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UP_KEYWORD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92E13D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hemotaxi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BB4FE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F5515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194029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3E838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2015334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495EF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XCL6, CCL4L2, C5AR1, CYR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CCD9B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C7F20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9BEBA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AB3C1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579638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2DAFB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BA425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82632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8FD50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4068227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3E9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mmune response</w:t>
            </w:r>
          </w:p>
        </w:tc>
      </w:tr>
      <w:tr w:rsidR="00C65CF5" w:rsidRPr="00C65CF5" w14:paraId="045FB552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90881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lastRenderedPageBreak/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C2BD7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60326~cell chemotaxi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EA6A0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0F2373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955223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3D9E2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3353252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EA636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XCL6, CCL4L2, C5AR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F4BA6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9F62E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A2D45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B9214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5081404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53EEE3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46C2F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B2AD5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199A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9439B1D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BBB99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CCD06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06955~immune respons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E637F0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A0DA65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8B3D75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523839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658D5C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XCL6, CCL4L2, C5AR1, TCF12, HLA-DQ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0D534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41E3C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DCB25D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578D62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6454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7BC264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8154DA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50F40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EB43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A2216BE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5CC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50A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269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DF8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020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B08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5F3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C7C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147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B88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D03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A36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5C9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F33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76FE60DB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2C7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FED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0.36400346925707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2C8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355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60C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191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B2C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B9E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D5A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D98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4EF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765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8CA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A55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7D9D6325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6B8B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AB7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8DD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2F4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213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A08D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1A2A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C13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934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311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A264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9809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9CF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6CD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7BCE047F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F189F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247790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98609~cell-cell adhes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FA5A9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71CE9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089552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60F1CD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3788471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CD267D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UF60, YWHAB, FASN, RPL14, BZW2, SND1, EIF2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EE6164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F212C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C6A2A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5B869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036948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47FE9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FFB51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D3D87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489F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ell Adhesion</w:t>
            </w:r>
          </w:p>
        </w:tc>
      </w:tr>
      <w:tr w:rsidR="00C65CF5" w:rsidRPr="00C65CF5" w14:paraId="7852AE49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8F83A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MF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BB9AA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98641~cadherin binding involved in cell-cell adhes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529D15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50BF1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089552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BEAC1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4357924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DCE20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UF60, YWHAB, FASN, RPL14, BZW2, SND1, EIF2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D8B99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55419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C1B58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8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5E42C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3186809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33B4D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AE587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842FA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43D5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08E032A7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F52BB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CC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69BF05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05913~cell-cell adherens junct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60FF8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F38569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089552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F5E58D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4900562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83DBB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UF60, YWHAB, FASN, RPL14, BZW2, SND1, EIF2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91F07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C333E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AA74D1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82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50386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245890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900C3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31D3E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9A2B2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6913580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6CE97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09C2F8E2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E23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747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3DC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730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947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4B6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AFC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1F9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A39F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D457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F5A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F98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069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575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6406728E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99C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luster 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DFB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Enrichment Score: 0.070922066788540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AF26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10B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C9A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7DC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771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3BC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E328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79A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F85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2BA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1CB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209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435B0668" w14:textId="77777777" w:rsidTr="00EB7F13">
        <w:trPr>
          <w:trHeight w:val="6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5928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ategor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B9F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Ter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2CA1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EDFF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E9B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E92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0444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List 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93FD2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H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2532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Pop 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B0C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old 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47EF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onferron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AE8E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Benjamin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509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2E0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eneral Function</w:t>
            </w:r>
          </w:p>
        </w:tc>
      </w:tr>
      <w:tr w:rsidR="00C65CF5" w:rsidRPr="00C65CF5" w14:paraId="22FCC9C9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119648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UP_KEYWORD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BEFB1C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nnate immunit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8B4286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7FD3D6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194029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CEE845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7885471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58086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HID1, C1QA, IRF7, JAK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460DA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85F9F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D4153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3F6CBA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58716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3ACB7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A9BD73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9D1E8B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3890675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99D1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mmune response</w:t>
            </w:r>
          </w:p>
        </w:tc>
      </w:tr>
      <w:tr w:rsidR="00C65CF5" w:rsidRPr="00C65CF5" w14:paraId="56E39BB6" w14:textId="77777777" w:rsidTr="00EB7F13">
        <w:trPr>
          <w:trHeight w:val="64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6D5E79B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lastRenderedPageBreak/>
              <w:t>UP_KEYWORD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22F900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Immunit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B7711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7A04A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,089552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1236B7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114340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0C9EA9D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HID1, C1QA, ERAP1, IRF7, BTN3A2, JAK3, HLA-DQ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D3A649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321A1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1F124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205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00E3E95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875787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83CAD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08BB5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071B3F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3890675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D0D4A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52756663" w14:textId="77777777" w:rsidTr="00EB7F13">
        <w:trPr>
          <w:trHeight w:val="32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D9680F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TERM_BP_DIRECT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7A0A93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GO:0045087~innate immune respons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BF47E7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DA3BB79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,492537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D5BE58D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9575310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822ED5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CHID1, C1QA, YES1, IRF7, JAK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4B8EB2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AE4364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5C2F90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99982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0,631895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6EFF23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3EBBEE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BC679C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  <w:r w:rsidRPr="00C65C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DFB6D1" w14:textId="77777777" w:rsidR="00C65CF5" w:rsidRPr="00C65CF5" w:rsidRDefault="00C65CF5" w:rsidP="00EB7F1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13128B2D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5C478" w14:textId="77777777" w:rsidR="00C65CF5" w:rsidRPr="00C65CF5" w:rsidRDefault="00C65CF5" w:rsidP="00EB7F1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F2E0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479F5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7A28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36FC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34756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475C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68EE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5C42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22260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D5E11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E9DE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D53C2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2F80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  <w:tr w:rsidR="00C65CF5" w:rsidRPr="00C65CF5" w14:paraId="73C25AF6" w14:textId="77777777" w:rsidTr="00EB7F1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1F46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A9A1E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7444C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3D17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731AB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967D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2046A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037C4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82B3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E2AE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1B969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2DFE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3F323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3604D" w14:textId="77777777" w:rsidR="00C65CF5" w:rsidRPr="00C65CF5" w:rsidRDefault="00C65CF5" w:rsidP="00EB7F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T" w:eastAsia="en-GB"/>
              </w:rPr>
            </w:pPr>
          </w:p>
        </w:tc>
      </w:tr>
    </w:tbl>
    <w:p w14:paraId="699C62CC" w14:textId="77777777" w:rsidR="00C65CF5" w:rsidRDefault="00C65CF5"/>
    <w:p w14:paraId="7BF16B53" w14:textId="77777777" w:rsidR="00030D53" w:rsidRDefault="00030D53"/>
    <w:sectPr w:rsidR="00030D53" w:rsidSect="00EB7F1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CF5"/>
    <w:rsid w:val="00030D53"/>
    <w:rsid w:val="00060C8E"/>
    <w:rsid w:val="000620BE"/>
    <w:rsid w:val="0008554E"/>
    <w:rsid w:val="000B7E78"/>
    <w:rsid w:val="000C1524"/>
    <w:rsid w:val="00153B9B"/>
    <w:rsid w:val="00167112"/>
    <w:rsid w:val="001E0EEE"/>
    <w:rsid w:val="00222BBD"/>
    <w:rsid w:val="00232A00"/>
    <w:rsid w:val="00242B5B"/>
    <w:rsid w:val="002723D6"/>
    <w:rsid w:val="002D47A4"/>
    <w:rsid w:val="00415615"/>
    <w:rsid w:val="00436F0E"/>
    <w:rsid w:val="00456491"/>
    <w:rsid w:val="004672F9"/>
    <w:rsid w:val="004936FA"/>
    <w:rsid w:val="004E2BAE"/>
    <w:rsid w:val="004F239F"/>
    <w:rsid w:val="0052101C"/>
    <w:rsid w:val="00562FC9"/>
    <w:rsid w:val="005B5BB0"/>
    <w:rsid w:val="005F423C"/>
    <w:rsid w:val="00600D66"/>
    <w:rsid w:val="0061799E"/>
    <w:rsid w:val="00697BD9"/>
    <w:rsid w:val="006C5B55"/>
    <w:rsid w:val="006F39E3"/>
    <w:rsid w:val="007B48B6"/>
    <w:rsid w:val="0081406D"/>
    <w:rsid w:val="00822DE5"/>
    <w:rsid w:val="00873EC9"/>
    <w:rsid w:val="0097695C"/>
    <w:rsid w:val="009B1F5B"/>
    <w:rsid w:val="009C4C2C"/>
    <w:rsid w:val="009C7278"/>
    <w:rsid w:val="00A81A2C"/>
    <w:rsid w:val="00A85706"/>
    <w:rsid w:val="00AC6959"/>
    <w:rsid w:val="00AF061F"/>
    <w:rsid w:val="00B855FD"/>
    <w:rsid w:val="00B86734"/>
    <w:rsid w:val="00BE0486"/>
    <w:rsid w:val="00BE44DF"/>
    <w:rsid w:val="00BF3684"/>
    <w:rsid w:val="00C24D6B"/>
    <w:rsid w:val="00C6051F"/>
    <w:rsid w:val="00C65CF5"/>
    <w:rsid w:val="00D14995"/>
    <w:rsid w:val="00D16A61"/>
    <w:rsid w:val="00D263DE"/>
    <w:rsid w:val="00D429F6"/>
    <w:rsid w:val="00D86974"/>
    <w:rsid w:val="00DC4228"/>
    <w:rsid w:val="00E01A21"/>
    <w:rsid w:val="00E42E38"/>
    <w:rsid w:val="00E46BCB"/>
    <w:rsid w:val="00EB7F13"/>
    <w:rsid w:val="00EE0863"/>
    <w:rsid w:val="00EE6E11"/>
    <w:rsid w:val="00F16DCA"/>
    <w:rsid w:val="00F858EB"/>
    <w:rsid w:val="00FB1A2E"/>
    <w:rsid w:val="00FD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EBA327"/>
  <w15:chartTrackingRefBased/>
  <w15:docId w15:val="{56B6ADF5-289E-6242-958C-FBD70D66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7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851</Words>
  <Characters>1055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Parigi</dc:creator>
  <cp:keywords/>
  <dc:description/>
  <cp:lastModifiedBy>Tommaso Parigi</cp:lastModifiedBy>
  <cp:revision>3</cp:revision>
  <dcterms:created xsi:type="dcterms:W3CDTF">2021-12-20T11:41:00Z</dcterms:created>
  <dcterms:modified xsi:type="dcterms:W3CDTF">2021-12-26T22:48:00Z</dcterms:modified>
</cp:coreProperties>
</file>